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2159"/>
      </w:tblGrid>
      <w:tr w:rsidR="00952BF9" w:rsidRPr="006F2730" w14:paraId="7CBCBCF3" w14:textId="77777777" w:rsidTr="009A0E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9DF9273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>Number of Subjects</w:t>
            </w:r>
          </w:p>
        </w:tc>
        <w:tc>
          <w:tcPr>
            <w:tcW w:w="2159" w:type="dxa"/>
          </w:tcPr>
          <w:p w14:paraId="7102351E" w14:textId="77777777" w:rsidR="00952BF9" w:rsidRPr="006F2730" w:rsidRDefault="00952BF9" w:rsidP="009A0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>19</w:t>
            </w:r>
          </w:p>
        </w:tc>
      </w:tr>
      <w:tr w:rsidR="00952BF9" w:rsidRPr="006F2730" w14:paraId="2D236D6E" w14:textId="77777777" w:rsidTr="009A0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FA9BC9F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>Age (years)</w:t>
            </w:r>
          </w:p>
        </w:tc>
        <w:tc>
          <w:tcPr>
            <w:tcW w:w="2159" w:type="dxa"/>
          </w:tcPr>
          <w:p w14:paraId="5DB613D3" w14:textId="77777777" w:rsidR="00952BF9" w:rsidRPr="006F2730" w:rsidRDefault="00952BF9" w:rsidP="009A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28.8 (+/- 2.2)</w:t>
            </w:r>
          </w:p>
        </w:tc>
      </w:tr>
      <w:tr w:rsidR="00952BF9" w:rsidRPr="006F2730" w14:paraId="5CC4CEC6" w14:textId="77777777" w:rsidTr="009A0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329DE64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>Gender (%)</w:t>
            </w:r>
          </w:p>
        </w:tc>
        <w:tc>
          <w:tcPr>
            <w:tcW w:w="2159" w:type="dxa"/>
          </w:tcPr>
          <w:p w14:paraId="38457C78" w14:textId="77777777" w:rsidR="00952BF9" w:rsidRPr="006F2730" w:rsidRDefault="00952BF9" w:rsidP="009A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</w:p>
        </w:tc>
      </w:tr>
      <w:tr w:rsidR="00952BF9" w:rsidRPr="006F2730" w14:paraId="43675848" w14:textId="77777777" w:rsidTr="009A0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53D7134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 Female</w:t>
            </w:r>
          </w:p>
        </w:tc>
        <w:tc>
          <w:tcPr>
            <w:tcW w:w="2159" w:type="dxa"/>
          </w:tcPr>
          <w:p w14:paraId="212C8141" w14:textId="77777777" w:rsidR="00952BF9" w:rsidRPr="006F2730" w:rsidRDefault="00952BF9" w:rsidP="009A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10 (53%)</w:t>
            </w:r>
          </w:p>
        </w:tc>
      </w:tr>
      <w:tr w:rsidR="00952BF9" w:rsidRPr="006F2730" w14:paraId="0DB355B4" w14:textId="77777777" w:rsidTr="009A0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EB28870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 Male</w:t>
            </w:r>
          </w:p>
        </w:tc>
        <w:tc>
          <w:tcPr>
            <w:tcW w:w="2159" w:type="dxa"/>
          </w:tcPr>
          <w:p w14:paraId="52291910" w14:textId="77777777" w:rsidR="00952BF9" w:rsidRPr="006F2730" w:rsidRDefault="00952BF9" w:rsidP="009A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9 (47%)</w:t>
            </w:r>
          </w:p>
        </w:tc>
      </w:tr>
      <w:tr w:rsidR="00952BF9" w:rsidRPr="006F2730" w14:paraId="7CA1BDB2" w14:textId="77777777" w:rsidTr="009A0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3EB9A88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>Comorbidities (%)</w:t>
            </w:r>
          </w:p>
        </w:tc>
        <w:tc>
          <w:tcPr>
            <w:tcW w:w="2159" w:type="dxa"/>
          </w:tcPr>
          <w:p w14:paraId="70941976" w14:textId="77777777" w:rsidR="00952BF9" w:rsidRPr="006F2730" w:rsidRDefault="00952BF9" w:rsidP="009A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</w:p>
        </w:tc>
      </w:tr>
      <w:tr w:rsidR="00952BF9" w:rsidRPr="006F2730" w14:paraId="5D93325E" w14:textId="77777777" w:rsidTr="009A0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3F7635A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None</w:t>
            </w:r>
          </w:p>
        </w:tc>
        <w:tc>
          <w:tcPr>
            <w:tcW w:w="2159" w:type="dxa"/>
          </w:tcPr>
          <w:p w14:paraId="24AB601E" w14:textId="77777777" w:rsidR="00952BF9" w:rsidRPr="006F2730" w:rsidRDefault="00952BF9" w:rsidP="009A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14 (74%)</w:t>
            </w:r>
          </w:p>
        </w:tc>
      </w:tr>
      <w:tr w:rsidR="00952BF9" w:rsidRPr="006F2730" w14:paraId="35D15E0F" w14:textId="77777777" w:rsidTr="009A0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3002752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Anxiety or Depression</w:t>
            </w:r>
          </w:p>
        </w:tc>
        <w:tc>
          <w:tcPr>
            <w:tcW w:w="2159" w:type="dxa"/>
          </w:tcPr>
          <w:p w14:paraId="67F1798F" w14:textId="77777777" w:rsidR="00952BF9" w:rsidRPr="006F2730" w:rsidRDefault="00952BF9" w:rsidP="009A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4 (21%)</w:t>
            </w:r>
          </w:p>
        </w:tc>
      </w:tr>
      <w:tr w:rsidR="00952BF9" w:rsidRPr="006F2730" w14:paraId="259A5593" w14:textId="77777777" w:rsidTr="009A0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C1229A2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Other</w:t>
            </w:r>
            <w:r w:rsidRPr="006F2730">
              <w:rPr>
                <w:b w:val="0"/>
                <w:color w:val="000000" w:themeColor="text1"/>
                <w:sz w:val="21"/>
                <w:szCs w:val="22"/>
                <w:vertAlign w:val="superscript"/>
              </w:rPr>
              <w:t>1</w:t>
            </w:r>
          </w:p>
        </w:tc>
        <w:tc>
          <w:tcPr>
            <w:tcW w:w="2159" w:type="dxa"/>
          </w:tcPr>
          <w:p w14:paraId="1FD410EF" w14:textId="77777777" w:rsidR="00952BF9" w:rsidRPr="006F2730" w:rsidRDefault="00952BF9" w:rsidP="009A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3 (16%)</w:t>
            </w:r>
          </w:p>
        </w:tc>
      </w:tr>
      <w:tr w:rsidR="00952BF9" w:rsidRPr="006F2730" w14:paraId="73955C8C" w14:textId="77777777" w:rsidTr="009A0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CD1BD73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>Year in Training (%)</w:t>
            </w:r>
          </w:p>
        </w:tc>
        <w:tc>
          <w:tcPr>
            <w:tcW w:w="2159" w:type="dxa"/>
          </w:tcPr>
          <w:p w14:paraId="055D9E7A" w14:textId="77777777" w:rsidR="00952BF9" w:rsidRPr="006F2730" w:rsidRDefault="00952BF9" w:rsidP="009A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</w:p>
        </w:tc>
      </w:tr>
      <w:tr w:rsidR="00952BF9" w:rsidRPr="006F2730" w14:paraId="10C59665" w14:textId="77777777" w:rsidTr="009A0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40C69D6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PGY-1</w:t>
            </w:r>
          </w:p>
        </w:tc>
        <w:tc>
          <w:tcPr>
            <w:tcW w:w="2159" w:type="dxa"/>
          </w:tcPr>
          <w:p w14:paraId="2B44FDB3" w14:textId="77777777" w:rsidR="00952BF9" w:rsidRPr="006F2730" w:rsidRDefault="00952BF9" w:rsidP="009A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10 (53%)</w:t>
            </w:r>
          </w:p>
        </w:tc>
      </w:tr>
      <w:tr w:rsidR="00952BF9" w:rsidRPr="006F2730" w14:paraId="0C2ECA5C" w14:textId="77777777" w:rsidTr="009A0E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727566B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PGY-2</w:t>
            </w:r>
          </w:p>
        </w:tc>
        <w:tc>
          <w:tcPr>
            <w:tcW w:w="2159" w:type="dxa"/>
          </w:tcPr>
          <w:p w14:paraId="0B2B036B" w14:textId="77777777" w:rsidR="00952BF9" w:rsidRPr="006F2730" w:rsidRDefault="00952BF9" w:rsidP="009A0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6 (31%)</w:t>
            </w:r>
          </w:p>
        </w:tc>
      </w:tr>
      <w:tr w:rsidR="00952BF9" w:rsidRPr="006F2730" w14:paraId="7ACA4C14" w14:textId="77777777" w:rsidTr="009A0E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A15DE85" w14:textId="77777777" w:rsidR="00952BF9" w:rsidRPr="006F2730" w:rsidRDefault="00952BF9" w:rsidP="009A0EFD">
            <w:pPr>
              <w:rPr>
                <w:b w:val="0"/>
                <w:color w:val="000000" w:themeColor="text1"/>
                <w:sz w:val="21"/>
                <w:szCs w:val="22"/>
              </w:rPr>
            </w:pPr>
            <w:r w:rsidRPr="006F2730">
              <w:rPr>
                <w:b w:val="0"/>
                <w:color w:val="000000" w:themeColor="text1"/>
                <w:sz w:val="21"/>
                <w:szCs w:val="22"/>
              </w:rPr>
              <w:t xml:space="preserve">   PGY-3</w:t>
            </w:r>
          </w:p>
        </w:tc>
        <w:tc>
          <w:tcPr>
            <w:tcW w:w="2159" w:type="dxa"/>
          </w:tcPr>
          <w:p w14:paraId="34068FE0" w14:textId="77777777" w:rsidR="00952BF9" w:rsidRPr="006F2730" w:rsidRDefault="00952BF9" w:rsidP="009A0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2"/>
              </w:rPr>
            </w:pPr>
            <w:r w:rsidRPr="006F2730">
              <w:rPr>
                <w:color w:val="000000" w:themeColor="text1"/>
                <w:sz w:val="21"/>
                <w:szCs w:val="22"/>
              </w:rPr>
              <w:t>3 (16%)</w:t>
            </w:r>
          </w:p>
        </w:tc>
      </w:tr>
    </w:tbl>
    <w:p w14:paraId="3DD594F3" w14:textId="77777777" w:rsidR="00952BF9" w:rsidRPr="006F2730" w:rsidRDefault="00952BF9" w:rsidP="00952BF9">
      <w:pPr>
        <w:rPr>
          <w:color w:val="000000" w:themeColor="text1"/>
          <w:sz w:val="18"/>
          <w:szCs w:val="22"/>
        </w:rPr>
      </w:pPr>
      <w:r w:rsidRPr="006F2730">
        <w:rPr>
          <w:color w:val="000000" w:themeColor="text1"/>
          <w:sz w:val="18"/>
          <w:szCs w:val="22"/>
          <w:vertAlign w:val="superscript"/>
        </w:rPr>
        <w:t>1</w:t>
      </w:r>
      <w:r w:rsidRPr="006F2730">
        <w:rPr>
          <w:color w:val="000000" w:themeColor="text1"/>
          <w:sz w:val="18"/>
          <w:szCs w:val="22"/>
        </w:rPr>
        <w:t>Obstructive sleep apnea (1), Attention Deficit Hyperactivity Disorder (1), Sarcoidosis (1)</w:t>
      </w:r>
    </w:p>
    <w:p w14:paraId="45C00784" w14:textId="77777777" w:rsidR="00952BF9" w:rsidRPr="006F2730" w:rsidRDefault="00952BF9" w:rsidP="00952BF9">
      <w:pPr>
        <w:rPr>
          <w:color w:val="000000" w:themeColor="text1"/>
          <w:sz w:val="22"/>
          <w:szCs w:val="22"/>
        </w:rPr>
      </w:pPr>
    </w:p>
    <w:p w14:paraId="72ED399A" w14:textId="77777777" w:rsidR="00952BF9" w:rsidRPr="006F2730" w:rsidRDefault="00952BF9" w:rsidP="00952BF9">
      <w:pPr>
        <w:rPr>
          <w:color w:val="000000" w:themeColor="text1"/>
          <w:sz w:val="22"/>
          <w:szCs w:val="22"/>
        </w:rPr>
      </w:pPr>
      <w:r w:rsidRPr="006F2730">
        <w:rPr>
          <w:b/>
          <w:color w:val="000000" w:themeColor="text1"/>
          <w:sz w:val="22"/>
          <w:szCs w:val="22"/>
        </w:rPr>
        <w:t xml:space="preserve">Supplementary Table 1: </w:t>
      </w:r>
      <w:r w:rsidRPr="006F2730">
        <w:rPr>
          <w:color w:val="000000" w:themeColor="text1"/>
          <w:sz w:val="22"/>
          <w:szCs w:val="22"/>
        </w:rPr>
        <w:t>Baseline Characteristics of study participants.</w:t>
      </w:r>
    </w:p>
    <w:p w14:paraId="1EA3739B" w14:textId="77777777" w:rsidR="006701A6" w:rsidRDefault="006701A6"/>
    <w:sectPr w:rsidR="0067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F9"/>
    <w:rsid w:val="006701A6"/>
    <w:rsid w:val="00952BF9"/>
    <w:rsid w:val="00BD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75196"/>
  <w15:chartTrackingRefBased/>
  <w15:docId w15:val="{6E621A6E-D729-4DA7-BB66-A42EE62CB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F9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52BF9"/>
    <w:pPr>
      <w:spacing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Joshua Dykas (JMIR)</cp:lastModifiedBy>
  <cp:revision>1</cp:revision>
  <dcterms:created xsi:type="dcterms:W3CDTF">2021-07-20T18:40:00Z</dcterms:created>
  <dcterms:modified xsi:type="dcterms:W3CDTF">2021-07-20T18:41:00Z</dcterms:modified>
</cp:coreProperties>
</file>